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AEE817" w14:textId="10CD181A" w:rsidR="00C26E21" w:rsidRDefault="00C26E21" w:rsidP="00C26E21">
      <w:pPr>
        <w:pStyle w:val="NormalWeb"/>
        <w:jc w:val="center"/>
        <w:rPr>
          <w:rFonts w:ascii="LMRoman17" w:hAnsi="LMRoman17"/>
          <w:sz w:val="34"/>
          <w:szCs w:val="34"/>
        </w:rPr>
      </w:pPr>
      <w:r>
        <w:rPr>
          <w:rFonts w:ascii="LMRoman17" w:hAnsi="LMRoman17"/>
          <w:sz w:val="34"/>
          <w:szCs w:val="34"/>
        </w:rPr>
        <w:t>Additional File</w:t>
      </w:r>
      <w:r>
        <w:rPr>
          <w:rFonts w:ascii="TimesNewRomanPSMT" w:hAnsi="TimesNewRomanPSMT"/>
          <w:sz w:val="34"/>
          <w:szCs w:val="34"/>
        </w:rPr>
        <w:t xml:space="preserve"> 4</w:t>
      </w:r>
      <w:r>
        <w:rPr>
          <w:rFonts w:ascii="LMRoman17" w:hAnsi="LMRoman17"/>
          <w:sz w:val="34"/>
          <w:szCs w:val="34"/>
        </w:rPr>
        <w:t>: R code</w:t>
      </w:r>
      <w:r w:rsidR="000A6225">
        <w:rPr>
          <w:rFonts w:ascii="LMRoman17" w:hAnsi="LMRoman17"/>
          <w:sz w:val="34"/>
          <w:szCs w:val="34"/>
        </w:rPr>
        <w:t xml:space="preserve"> with functions to use in the simulation, called from Additional File 3</w:t>
      </w:r>
    </w:p>
    <w:p w14:paraId="0D0AB7F0" w14:textId="77777777" w:rsidR="00C26E21" w:rsidRDefault="00C26E21" w:rsidP="00C26E21">
      <w:pPr>
        <w:pStyle w:val="NormalWeb"/>
        <w:jc w:val="center"/>
      </w:pPr>
      <w:r>
        <w:rPr>
          <w:rFonts w:ascii="LMRoman12" w:hAnsi="LMRoman12"/>
        </w:rPr>
        <w:t>“Managing missing items in the Fagerström Test for Nicotine Dependence: a simulation study”</w:t>
      </w:r>
    </w:p>
    <w:p w14:paraId="6F3F3625" w14:textId="29E6D2E8" w:rsidR="00C26E21" w:rsidRDefault="00C26E21" w:rsidP="00C26E21">
      <w:pPr>
        <w:pStyle w:val="NormalWeb"/>
        <w:jc w:val="center"/>
        <w:rPr>
          <w:rFonts w:ascii="LMRoman12" w:hAnsi="LMRoman12"/>
        </w:rPr>
      </w:pPr>
      <w:r>
        <w:rPr>
          <w:rFonts w:ascii="LMRoman12" w:hAnsi="LMRoman12"/>
        </w:rPr>
        <w:t>Shannon L Gutenkunst &amp; Melanie L Bell</w:t>
      </w:r>
    </w:p>
    <w:p w14:paraId="1735DA69" w14:textId="77777777" w:rsidR="00E91080" w:rsidRPr="00941548" w:rsidRDefault="00E91080" w:rsidP="00E91080">
      <w:pPr>
        <w:pStyle w:val="NormalWeb"/>
      </w:pPr>
    </w:p>
    <w:p w14:paraId="3E6730E9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># This is where I put many of the functions to use in the simulation,</w:t>
      </w:r>
    </w:p>
    <w:p w14:paraId="17CC322A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># to make the simulation part cleaner and easier to follow. They are called</w:t>
      </w:r>
    </w:p>
    <w:p w14:paraId="0FAD2EBB" w14:textId="537FE3AA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># from FTND_sim_ASHLine.R</w:t>
      </w:r>
      <w:r w:rsidR="000A6225">
        <w:rPr>
          <w:rFonts w:ascii="Courier New" w:hAnsi="Courier New" w:cs="Courier New"/>
        </w:rPr>
        <w:t xml:space="preserve"> (Additional File 3).</w:t>
      </w:r>
    </w:p>
    <w:p w14:paraId="01E67BA0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</w:p>
    <w:p w14:paraId="02216BBE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>#--------------------------------------------------------------------------</w:t>
      </w:r>
    </w:p>
    <w:p w14:paraId="572EF77F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># Load libraries ----------------------------------------------------------</w:t>
      </w:r>
    </w:p>
    <w:p w14:paraId="3FD998B3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>#--------------------------------------------------------------------------</w:t>
      </w:r>
    </w:p>
    <w:p w14:paraId="19C3EDDC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</w:p>
    <w:p w14:paraId="0C88DACE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>library(tidyverse) # used for data wrangling</w:t>
      </w:r>
    </w:p>
    <w:p w14:paraId="793EC80E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>library(simputation) # used for hotdeck imputation method</w:t>
      </w:r>
    </w:p>
    <w:p w14:paraId="788DBC44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</w:p>
    <w:p w14:paraId="707C6E38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>#--------------------------------------------------------------------------</w:t>
      </w:r>
    </w:p>
    <w:p w14:paraId="709D3B60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># Read in the data &amp; create vector of FTND_item_colnames-------------------</w:t>
      </w:r>
    </w:p>
    <w:p w14:paraId="5AFBB468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>#--------------------------------------------------------------------------</w:t>
      </w:r>
    </w:p>
    <w:p w14:paraId="0544CE3B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</w:p>
    <w:p w14:paraId="3BA855BF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# Read the cleaned rds files output by FTND_clean_ASHLine.R into tibbles for analysis </w:t>
      </w:r>
    </w:p>
    <w:p w14:paraId="43EE4F96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>ashline.cleaned.tb &lt;- read_rds("ashline.clean4.rds")</w:t>
      </w:r>
    </w:p>
    <w:p w14:paraId="2870071C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>ashline.cleaned.completeFTND.tb &lt;- read_rds("ashline.clean4.completeFTND.rds")</w:t>
      </w:r>
    </w:p>
    <w:p w14:paraId="6CCD79F0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</w:p>
    <w:p w14:paraId="21CBD1F1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# Create a vector of the column names of the individual FTND items </w:t>
      </w:r>
    </w:p>
    <w:p w14:paraId="2341D7CE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>FTND_item_colnames &lt;- ashline.cleaned.tb %&gt;% select(starts_with("af_")) %&gt;% colnames()</w:t>
      </w:r>
    </w:p>
    <w:p w14:paraId="3000B7BA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</w:p>
    <w:p w14:paraId="269535C3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>#--------------------------------------------------------------------------</w:t>
      </w:r>
    </w:p>
    <w:p w14:paraId="453C2F7D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# Make up logistic regression models for MAR and MNAR &amp; calc. subj. probs. </w:t>
      </w:r>
    </w:p>
    <w:p w14:paraId="30F6AA59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>#--------------------------------------------------------------------------</w:t>
      </w:r>
    </w:p>
    <w:p w14:paraId="01F1ED4E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</w:p>
    <w:p w14:paraId="39297C10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># add subject-level probabilities from a made up logistic model for MAR</w:t>
      </w:r>
    </w:p>
    <w:p w14:paraId="07894A89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># logit(psub) = ln(psub/(1-psub)) = b0 + b1*gender + b2*smoke_where1 + b3*smoke_where2</w:t>
      </w:r>
    </w:p>
    <w:p w14:paraId="38FD1049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>psub_mar &lt;- function(tb){</w:t>
      </w:r>
    </w:p>
    <w:p w14:paraId="5F6681EE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# choose b0 empirically to set the desired subject-level missingness of 0.10, 0.30, or 0.50.</w:t>
      </w:r>
    </w:p>
    <w:p w14:paraId="7A937740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# b0 = -0.47 corresponds to frac_sub_missing = 0.10 for b1 = 0.20, b2 = -2.12, b3 = -1.99 </w:t>
      </w:r>
    </w:p>
    <w:p w14:paraId="0652D2C2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# b0 = 0.91 corresponds to frac_sub_missing = 0.30 for b1 = 0.20, b2 = -2.12, b3 = -1.99 </w:t>
      </w:r>
    </w:p>
    <w:p w14:paraId="326BFD5F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# b0 =  1.77 corresponds to frac_sub_missing = 0.50 for b1 = 0.20, b2 = -2.12, b3 = -1.99 </w:t>
      </w:r>
    </w:p>
    <w:p w14:paraId="73E3F562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# b0 &lt;- c(31.70, 34.21, 35.81) # these are coeff. for 20*(b1 = 0.20, b2 = -2.12, b3 = -1.99)</w:t>
      </w:r>
    </w:p>
    <w:p w14:paraId="0B49A292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b0 &lt;- c(-0.47, 0.91, 1.77)</w:t>
      </w:r>
    </w:p>
    <w:p w14:paraId="22EE7928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b1 &lt;- 0.20 # males are 1.22 times more likely to have missing than females.</w:t>
      </w:r>
    </w:p>
    <w:p w14:paraId="31AABD43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b2 &lt;- -2.12 # those who smoke at home outside are 0.12 times as likely to have missing than those who don't smoke at home.</w:t>
      </w:r>
    </w:p>
    <w:p w14:paraId="7E2B82FC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b3 &lt;- -1.99 # those who smoke at home inside are 0.14 times as likely to have missing than those who don't smoke at home.</w:t>
      </w:r>
    </w:p>
    <w:p w14:paraId="664D00F8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# solve logistic regression model for each level of p_sub and add to tibble </w:t>
      </w:r>
    </w:p>
    <w:p w14:paraId="332B1B03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lastRenderedPageBreak/>
        <w:t xml:space="preserve">  # replace NAs for p_sub (because of missing gender or smoke_where) with mean of p_sub</w:t>
      </w:r>
    </w:p>
    <w:p w14:paraId="17B811AB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tb &lt;- tb %&gt;% </w:t>
      </w:r>
    </w:p>
    <w:p w14:paraId="0B8A7CDB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  mutate(psub_mar.10 = exp(b0[1] + b1*as.numeric(gender) + b2*smoke_where1 + b3*smoke_where2)/(1+exp(b0[1] + b1*as.numeric(gender) + b2*smoke_where1 + b3*smoke_where2))) %&gt;%</w:t>
      </w:r>
    </w:p>
    <w:p w14:paraId="5AE485B8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  mutate(psub_mar.10 = replace_na(psub_mar.10, mean(psub_mar.10, na.rm = TRUE))) %&gt;%</w:t>
      </w:r>
    </w:p>
    <w:p w14:paraId="0BEACB79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  mutate(psub_mar.30 = exp(b0[2] + b1*as.numeric(gender) + b2*smoke_where1 + b3*smoke_where2)/(1+exp(b0[2] + b1*as.numeric(gender) + b2*smoke_where1 + b3*smoke_where2))) %&gt;%</w:t>
      </w:r>
    </w:p>
    <w:p w14:paraId="498C9C73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  mutate(psub_mar.30 = replace_na(psub_mar.30, mean(psub_mar.30, na.rm = TRUE))) %&gt;%</w:t>
      </w:r>
    </w:p>
    <w:p w14:paraId="325ACA29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  mutate(psub_mar.50 = exp(b0[3] + b1*as.numeric(gender) + b2*smoke_where1 + b3*smoke_where2)/(1+exp(b0[3] + b1*as.numeric(gender) + b2*smoke_where1 + b3*smoke_where2))) %&gt;%</w:t>
      </w:r>
    </w:p>
    <w:p w14:paraId="600A4D53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  mutate(psub_mar.50 = replace_na(psub_mar.50, mean(psub_mar.50, na.rm = TRUE)))</w:t>
      </w:r>
    </w:p>
    <w:p w14:paraId="06455F78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tb</w:t>
      </w:r>
    </w:p>
    <w:p w14:paraId="2E6C2ACE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>}</w:t>
      </w:r>
    </w:p>
    <w:p w14:paraId="06B2DAC2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</w:p>
    <w:p w14:paraId="167F079D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># add subject-level probabilities from a made up logistic model for MNAR</w:t>
      </w:r>
    </w:p>
    <w:p w14:paraId="2253E249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># logit(psub) = ln(psub/(1-psub)) = b0 + b1*FTND</w:t>
      </w:r>
    </w:p>
    <w:p w14:paraId="071CD29B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>psub_mnar &lt;- function(tb){</w:t>
      </w:r>
    </w:p>
    <w:p w14:paraId="77C82DBE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# choose b0 empirically to set the desired subject-level missingness of 0.10, 0.30, or 0.50.</w:t>
      </w:r>
    </w:p>
    <w:p w14:paraId="558FBD05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# b0 = -3.22 corresponds to frac_sub_missing = 0.10 for b1 = 0.20</w:t>
      </w:r>
    </w:p>
    <w:p w14:paraId="06535158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# b0 = -1.84 corresponds to frac_sub_missing = 0.30 for b1 = 0.20</w:t>
      </w:r>
    </w:p>
    <w:p w14:paraId="45645F5B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# b0 = -0.93 corresponds to frac_sub_missing = 0.50 for b1 = 0.20</w:t>
      </w:r>
    </w:p>
    <w:p w14:paraId="36AAFD5A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b0 &lt;- c(-3.22, -1.84, -0.93)</w:t>
      </w:r>
    </w:p>
    <w:p w14:paraId="58C6309F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b1 &lt;- 0.2 # corresponding to OR 1.22 for a 1-point increase in FTND</w:t>
      </w:r>
    </w:p>
    <w:p w14:paraId="4644362D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# solve logistic regression model for each level of p_sub and add to tibble </w:t>
      </w:r>
    </w:p>
    <w:p w14:paraId="41DF4433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# No missing FTND in complete data, so no need to replace NAs for p_sub</w:t>
      </w:r>
    </w:p>
    <w:p w14:paraId="2D4828ED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tb &lt;- tb %&gt;% </w:t>
      </w:r>
    </w:p>
    <w:p w14:paraId="4456E21E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  mutate(psub_mnar.10 = exp(b0[1] + b1*as.numeric(FTND))/(1+exp(b0[1] + b1*as.numeric(FTND)))) %&gt;%</w:t>
      </w:r>
    </w:p>
    <w:p w14:paraId="542D6074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  mutate(psub_mnar.30 = exp(b0[2] + b1*as.numeric(FTND))/(1+exp(b0[2] + b1*as.numeric(FTND)))) %&gt;%</w:t>
      </w:r>
    </w:p>
    <w:p w14:paraId="6BDA2DE3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  mutate(psub_mnar.50 = exp(b0[3] + b1*as.numeric(FTND))/(1+exp(b0[3] + b1*as.numeric(FTND)))) </w:t>
      </w:r>
    </w:p>
    <w:p w14:paraId="2C1F3EF3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tb</w:t>
      </w:r>
    </w:p>
    <w:p w14:paraId="45BEAFE4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>}</w:t>
      </w:r>
    </w:p>
    <w:p w14:paraId="3F6E9FD6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</w:p>
    <w:p w14:paraId="11F69EB3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># checking that desired subject-level missingness achieved</w:t>
      </w:r>
    </w:p>
    <w:p w14:paraId="3D32F738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># ash_complete_w_psubs.tb &lt;- ashline.cleaned.completeFTND.tb %&gt;%</w:t>
      </w:r>
    </w:p>
    <w:p w14:paraId="6742F00A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>#   mutate(smoke_where1 = ifelse(smoke_where == 1, 1, 0),</w:t>
      </w:r>
    </w:p>
    <w:p w14:paraId="0DFFA187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>#          smoke_where2 = ifelse(smoke_where == 3, 1, 0),</w:t>
      </w:r>
    </w:p>
    <w:p w14:paraId="22E46F1E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>#          smoke_where1 = ifelse(is.na(smoke_where), NA, smoke_where1),</w:t>
      </w:r>
    </w:p>
    <w:p w14:paraId="308798C8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>#          smoke_where2 = ifelse(is.na(smoke_where), NA, smoke_where2)) %&gt;%</w:t>
      </w:r>
    </w:p>
    <w:p w14:paraId="5CFD040D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>#   psub_mar() %&gt;%</w:t>
      </w:r>
    </w:p>
    <w:p w14:paraId="719146EE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>#   # psub_mnar() %&gt;%</w:t>
      </w:r>
    </w:p>
    <w:p w14:paraId="6D5AFAFD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>#   mutate(missing_sub_mar.10 = rbinom(n(), 1, psub_mar.10)) %&gt;%</w:t>
      </w:r>
    </w:p>
    <w:p w14:paraId="565BB6B7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>#   mutate(missing_sub_mar.30 = rbinom(n(), 1, psub_mar.30)) %&gt;%</w:t>
      </w:r>
    </w:p>
    <w:p w14:paraId="177D7F99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>#   mutate(missing_sub_mar.50 = rbinom(n(), 1, psub_mar.50)) # %&gt;%</w:t>
      </w:r>
    </w:p>
    <w:p w14:paraId="4494C063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>#   # mutate(missing_sub_mnar.10 = rbinom(n(), 1, psub_mnar.10)) %&gt;%</w:t>
      </w:r>
    </w:p>
    <w:p w14:paraId="19A56B76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>#   # mutate(missing_sub_mnar.30 = rbinom(n(), 1, psub_mnar.30)) %&gt;%</w:t>
      </w:r>
    </w:p>
    <w:p w14:paraId="7A184B01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>#   # mutate(missing_sub_mnar.50 = rbinom(n(), 1, psub_mnar.50))</w:t>
      </w:r>
    </w:p>
    <w:p w14:paraId="11026DF6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># ash_complete_w_psubs.tb %&gt;%  filter(missing_sub_mar.10 == 1) %&gt;% count()/nrow(ash_complete_w_psubs.tb)</w:t>
      </w:r>
    </w:p>
    <w:p w14:paraId="25412EF1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># ash_complete_w_psubs.tb %&gt;%  filter(missing_sub_mar.30 == 1) %&gt;% count()/nrow(ash_complete_w_psubs.tb)</w:t>
      </w:r>
    </w:p>
    <w:p w14:paraId="50B28C59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lastRenderedPageBreak/>
        <w:t># ash_complete_w_psubs.tb %&gt;%  filter(missing_sub_mar.50 == 1) %&gt;% count()/nrow(ash_complete_w_psubs.tb)</w:t>
      </w:r>
    </w:p>
    <w:p w14:paraId="6CBF0008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># # ash_complete_w_psubs.tb %&gt;%  filter(missing_sub_mnar.10 == 1) %&gt;% count()/nrow(ash_complete_w_psubs.tb)</w:t>
      </w:r>
    </w:p>
    <w:p w14:paraId="76711A9B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># # ash_complete_w_psubs.tb %&gt;%  filter(missing_sub_mnar.30 == 1) %&gt;% count()/nrow(ash_complete_w_psubs.tb)</w:t>
      </w:r>
    </w:p>
    <w:p w14:paraId="6C169522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># # ash_complete_w_psubs.tb %&gt;%  filter(missing_sub_mnar.50 == 1) %&gt;% count()/nrow(ash_complete_w_psubs.tb)</w:t>
      </w:r>
    </w:p>
    <w:p w14:paraId="396417B0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</w:p>
    <w:p w14:paraId="4FED88CA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>#--------------------------------------------------------------------------</w:t>
      </w:r>
    </w:p>
    <w:p w14:paraId="66A57CA8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># Calculate the number of FTND items not missing &amp; add to tibble ----------</w:t>
      </w:r>
    </w:p>
    <w:p w14:paraId="75AC199C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>#--------------------------------------------------------------------------</w:t>
      </w:r>
    </w:p>
    <w:p w14:paraId="665F7B0B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</w:p>
    <w:p w14:paraId="78003B1F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# Calculate the number of FTND items not missing &amp; add to tibble, </w:t>
      </w:r>
    </w:p>
    <w:p w14:paraId="3BE90435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># because will need it in several methods below</w:t>
      </w:r>
    </w:p>
    <w:p w14:paraId="7553271D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>add_n_FTND_items_no_miss &lt;- function(tb){</w:t>
      </w:r>
    </w:p>
    <w:p w14:paraId="121076C7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tb &lt;- tb %&gt;%  </w:t>
      </w:r>
    </w:p>
    <w:p w14:paraId="1CA971DC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  mutate(n_FTND_items_no_miss = rowSums(!is.na(select(., af_daily_first_use:af_sick_smoke))), .after = af_sick_smoke) </w:t>
      </w:r>
    </w:p>
    <w:p w14:paraId="2B81B5ED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>}</w:t>
      </w:r>
    </w:p>
    <w:p w14:paraId="2A2D16FF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</w:p>
    <w:p w14:paraId="1ED7FC92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>#--------------------------------------------------------------------------</w:t>
      </w:r>
    </w:p>
    <w:p w14:paraId="5F012EE6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># Missingness generation mechanism functions ------------------------------</w:t>
      </w:r>
    </w:p>
    <w:p w14:paraId="4B7120CB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>#--------------------------------------------------------------------------</w:t>
      </w:r>
    </w:p>
    <w:p w14:paraId="4E03F385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</w:p>
    <w:p w14:paraId="08A2251D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># MCAR --------------------------------------------------------------------</w:t>
      </w:r>
    </w:p>
    <w:p w14:paraId="4F767D4F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>mcar &lt;- function(tb, frac_miss_sub = frac_miss_sub, frac_miss_item = frac_miss_item){</w:t>
      </w:r>
    </w:p>
    <w:p w14:paraId="0FB22D3F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# add missing mechanism attribute for use later in variable naming</w:t>
      </w:r>
    </w:p>
    <w:p w14:paraId="417E92CB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attr(tb, 'missing_mech') &lt;- 'mcar'</w:t>
      </w:r>
    </w:p>
    <w:p w14:paraId="2FD24579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# choose random sujects eligible for missingness based on frac_miss_sub</w:t>
      </w:r>
    </w:p>
    <w:p w14:paraId="30BFF0A0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miss_sub_indic.tb &lt;- tb %&gt;% mutate(missing_sub = rbinom(n(), 1, frac_miss_sub))</w:t>
      </w:r>
    </w:p>
    <w:p w14:paraId="4E7EF068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# subjects eligible for missingness</w:t>
      </w:r>
    </w:p>
    <w:p w14:paraId="76D9AE27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miss_sub.tb &lt;- miss_sub_indic.tb %&gt;% filter(missing_sub == 1) </w:t>
      </w:r>
    </w:p>
    <w:p w14:paraId="17FB0F59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# subjects not eligible for missingess</w:t>
      </w:r>
    </w:p>
    <w:p w14:paraId="15888281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nonmiss_sub.tb &lt;- miss_sub_indic.tb %&gt;% filter(missing_sub == 0)</w:t>
      </w:r>
    </w:p>
    <w:p w14:paraId="3103590B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# Generate missingingness pattern for FTND items data for subjects eligible for missingness.</w:t>
      </w:r>
    </w:p>
    <w:p w14:paraId="687BCE17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dimensions &lt;- miss_sub.tb %&gt;% select(starts_with("af_")) %&gt;% dim()</w:t>
      </w:r>
    </w:p>
    <w:p w14:paraId="709E330D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missing_mask &lt;- rbinom(dimensions[1]*dimensions[2], 1, frac_miss_item) %&gt;% </w:t>
      </w:r>
    </w:p>
    <w:p w14:paraId="00196CBE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  as.logical() %&gt;%</w:t>
      </w:r>
    </w:p>
    <w:p w14:paraId="6A6D619A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  matrix(ncol=dimensions[2], nrow=dimensions[1])</w:t>
      </w:r>
    </w:p>
    <w:p w14:paraId="01465413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# Apply missingness pattern to copy of FTND items data</w:t>
      </w:r>
    </w:p>
    <w:p w14:paraId="02141913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amputed_ash_samp_af_data.tb &lt;- miss_sub.tb %&gt;% select(starts_with("af_"))</w:t>
      </w:r>
    </w:p>
    <w:p w14:paraId="58129BE9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amputed_ash_samp_af_data.tb[missing_mask] &lt;- NA</w:t>
      </w:r>
    </w:p>
    <w:p w14:paraId="5CF40CD9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# Replace FTND items data with amputed values in copy of original tibble</w:t>
      </w:r>
    </w:p>
    <w:p w14:paraId="199DD234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amputed_miss_sub.tb &lt;- miss_sub.tb</w:t>
      </w:r>
    </w:p>
    <w:p w14:paraId="5695C18C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amputed_miss_sub.tb[FTND_item_colnames] &lt;- amputed_ash_samp_af_data.tb</w:t>
      </w:r>
    </w:p>
    <w:p w14:paraId="4A2EFB97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# Recombine the sample of subjects allowed to have amputed items with the rest </w:t>
      </w:r>
    </w:p>
    <w:p w14:paraId="0776A0A2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# of the sample (with no amputed items), and return the tibble with amputed values.</w:t>
      </w:r>
    </w:p>
    <w:p w14:paraId="6CFD12FB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bind_rows(amputed_miss_sub.tb, nonmiss_sub.tb) %&gt;% </w:t>
      </w:r>
    </w:p>
    <w:p w14:paraId="43CE26DD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  arrange(row_numb) %&gt;% # put back in the original order the sample was drawn</w:t>
      </w:r>
    </w:p>
    <w:p w14:paraId="56B5B38A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  add_n_FTND_items_no_miss() # add number of FTND items not missing to tibble</w:t>
      </w:r>
    </w:p>
    <w:p w14:paraId="13B5AB5F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>}</w:t>
      </w:r>
    </w:p>
    <w:p w14:paraId="3B7C271D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</w:p>
    <w:p w14:paraId="24F567F1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># MAR ---------------------------------------------------------------------</w:t>
      </w:r>
    </w:p>
    <w:p w14:paraId="75A14B4F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>mar &lt;- function(tb, frac_miss_sub = frac_miss_sub, frac_miss_item = frac_miss_item){</w:t>
      </w:r>
    </w:p>
    <w:p w14:paraId="47D30FD5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# add missing mechanism attribute for use later in variable naming</w:t>
      </w:r>
    </w:p>
    <w:p w14:paraId="07133B38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attr(tb, 'missing_mech') &lt;- 'mar'</w:t>
      </w:r>
    </w:p>
    <w:p w14:paraId="07D388D9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# choose sujects for missingness based on their probs. from made-up logistic regr.</w:t>
      </w:r>
    </w:p>
    <w:p w14:paraId="59359478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if (frac_miss_sub == 0.10){</w:t>
      </w:r>
    </w:p>
    <w:p w14:paraId="778D9CCD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lastRenderedPageBreak/>
        <w:t xml:space="preserve">    miss_sub_indic.tb &lt;- tb %&gt;% mutate(missing_sub = rbinom(n(), 1, psub_mar.10))</w:t>
      </w:r>
    </w:p>
    <w:p w14:paraId="0EC5632E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} else if (frac_miss_sub == 0.30){</w:t>
      </w:r>
    </w:p>
    <w:p w14:paraId="457A952E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  miss_sub_indic.tb &lt;- tb %&gt;% mutate(missing_sub = rbinom(n(), 1, psub_mar.30))</w:t>
      </w:r>
    </w:p>
    <w:p w14:paraId="0AB9EBC4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} else if (frac_miss_sub == 0.50){</w:t>
      </w:r>
    </w:p>
    <w:p w14:paraId="199680D1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  miss_sub_indic.tb &lt;- tb %&gt;% mutate(missing_sub = rbinom(n(), 1, psub_mar.50))</w:t>
      </w:r>
    </w:p>
    <w:p w14:paraId="3DD897C2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} else {print("Error: not allowed fraction of missing subjects")}</w:t>
      </w:r>
    </w:p>
    <w:p w14:paraId="3942D268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# subjects eligible for missingness</w:t>
      </w:r>
    </w:p>
    <w:p w14:paraId="538EACF5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miss_sub.tb &lt;- miss_sub_indic.tb %&gt;% filter(missing_sub == 1) </w:t>
      </w:r>
    </w:p>
    <w:p w14:paraId="238E104B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# subjects not eligible for missingess</w:t>
      </w:r>
    </w:p>
    <w:p w14:paraId="1C13C632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nonmiss_sub.tb &lt;- miss_sub_indic.tb %&gt;% filter(missing_sub == 0)</w:t>
      </w:r>
    </w:p>
    <w:p w14:paraId="3DA72170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# Generate missingingness pattern for FTND items data for subjects eligible for missingness.</w:t>
      </w:r>
    </w:p>
    <w:p w14:paraId="4FBAA525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dimensions &lt;- miss_sub.tb %&gt;% select(starts_with("af_")) %&gt;% dim()</w:t>
      </w:r>
    </w:p>
    <w:p w14:paraId="465E6604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missing_mask &lt;- rbinom(dimensions[1]*dimensions[2], 1, frac_miss_item) %&gt;% </w:t>
      </w:r>
    </w:p>
    <w:p w14:paraId="2E7C7EAC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  as.logical() %&gt;%</w:t>
      </w:r>
    </w:p>
    <w:p w14:paraId="79145071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  matrix(ncol=dimensions[2], nrow=dimensions[1])</w:t>
      </w:r>
    </w:p>
    <w:p w14:paraId="1B5EF597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# Apply missingness pattern to copy of FTND items data</w:t>
      </w:r>
    </w:p>
    <w:p w14:paraId="2500631F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amputed_ash_samp_af_data.tb &lt;- miss_sub.tb %&gt;% select(starts_with("af_"))</w:t>
      </w:r>
    </w:p>
    <w:p w14:paraId="1AE757C2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amputed_ash_samp_af_data.tb[missing_mask] &lt;- NA</w:t>
      </w:r>
    </w:p>
    <w:p w14:paraId="381E697F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# Replace FTND items data with amputed values in copy of original tibble</w:t>
      </w:r>
    </w:p>
    <w:p w14:paraId="01C1F393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amputed_miss_sub.tb &lt;- miss_sub.tb</w:t>
      </w:r>
    </w:p>
    <w:p w14:paraId="08A9F7FE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amputed_miss_sub.tb[FTND_item_colnames] &lt;- amputed_ash_samp_af_data.tb</w:t>
      </w:r>
    </w:p>
    <w:p w14:paraId="7B9B777B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# Recombine the sample of subjects allowed to have amputed items with the rest </w:t>
      </w:r>
    </w:p>
    <w:p w14:paraId="1643A0F7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# of the sample (with no amputed items), and return the tibble with amputed values.</w:t>
      </w:r>
    </w:p>
    <w:p w14:paraId="3B82CEAA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bind_rows(amputed_miss_sub.tb, nonmiss_sub.tb) %&gt;% </w:t>
      </w:r>
    </w:p>
    <w:p w14:paraId="243F2CAC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  arrange(row_numb) %&gt;% # put back in the original order the sample was drawn</w:t>
      </w:r>
    </w:p>
    <w:p w14:paraId="26A17EF4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  add_n_FTND_items_no_miss() # add number of FTND items not missing to tibble</w:t>
      </w:r>
    </w:p>
    <w:p w14:paraId="1C902086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>}</w:t>
      </w:r>
    </w:p>
    <w:p w14:paraId="603C6BE6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</w:p>
    <w:p w14:paraId="090451BE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># MNAR --------------------------------------------------------------------</w:t>
      </w:r>
    </w:p>
    <w:p w14:paraId="05C08AD1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>mnar &lt;- function(tb, frac_miss_sub = frac_miss_sub, frac_miss_item = frac_miss_item){</w:t>
      </w:r>
    </w:p>
    <w:p w14:paraId="469A2E85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# add missing mechanism attribute for use later in variable naming</w:t>
      </w:r>
    </w:p>
    <w:p w14:paraId="23F77FCE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attr(tb, 'missing_mech') &lt;- 'mnar'</w:t>
      </w:r>
    </w:p>
    <w:p w14:paraId="68EED35B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# choose sujects for missingness based on their probs. from made-up logistic regr.</w:t>
      </w:r>
    </w:p>
    <w:p w14:paraId="2D2F3BE0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if (frac_miss_sub == 0.10){</w:t>
      </w:r>
    </w:p>
    <w:p w14:paraId="0818D6D9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  miss_sub_indic.tb &lt;- tb %&gt;% mutate(missing_sub = rbinom(n(), 1, psub_mnar.10))</w:t>
      </w:r>
    </w:p>
    <w:p w14:paraId="3BF6E779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} else if (frac_miss_sub == 0.30){</w:t>
      </w:r>
    </w:p>
    <w:p w14:paraId="0A1ADFFB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  miss_sub_indic.tb &lt;- tb %&gt;% mutate(missing_sub = rbinom(n(), 1, psub_mnar.30))</w:t>
      </w:r>
    </w:p>
    <w:p w14:paraId="440F5D8D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} else if (frac_miss_sub == 0.50){</w:t>
      </w:r>
    </w:p>
    <w:p w14:paraId="1C84BAFF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  miss_sub_indic.tb &lt;- tb %&gt;% mutate(missing_sub = rbinom(n(), 1, psub_mnar.50))</w:t>
      </w:r>
    </w:p>
    <w:p w14:paraId="2B069B22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} else {print("Error: not allowed fraction of missing subjects")}</w:t>
      </w:r>
    </w:p>
    <w:p w14:paraId="377A40AB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# subjects eligible for missingness</w:t>
      </w:r>
    </w:p>
    <w:p w14:paraId="680FA760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miss_sub.tb &lt;- miss_sub_indic.tb %&gt;% filter(missing_sub == 1) </w:t>
      </w:r>
    </w:p>
    <w:p w14:paraId="3B95041D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# subjects not eligible for missingess</w:t>
      </w:r>
    </w:p>
    <w:p w14:paraId="5ECB9823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nonmiss_sub.tb &lt;- miss_sub_indic.tb %&gt;% filter(missing_sub == 0)</w:t>
      </w:r>
    </w:p>
    <w:p w14:paraId="43985B1E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# Generate missingingness pattern for FTND items data for subjects eligible for missingness.</w:t>
      </w:r>
    </w:p>
    <w:p w14:paraId="46EC7706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dimensions &lt;- miss_sub.tb %&gt;% select(starts_with("af_")) %&gt;% dim()</w:t>
      </w:r>
    </w:p>
    <w:p w14:paraId="789EF4F2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missing_mask &lt;- rbinom(dimensions[1]*dimensions[2], 1, frac_miss_item) %&gt;% </w:t>
      </w:r>
    </w:p>
    <w:p w14:paraId="0527EAF8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  as.logical() %&gt;%</w:t>
      </w:r>
    </w:p>
    <w:p w14:paraId="676DD3BB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  matrix(ncol=dimensions[2], nrow=dimensions[1])</w:t>
      </w:r>
    </w:p>
    <w:p w14:paraId="7B608A24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# Apply missingness pattern to copy of FTND items data</w:t>
      </w:r>
    </w:p>
    <w:p w14:paraId="41A085C8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amputed_ash_samp_af_data.tb &lt;- miss_sub.tb %&gt;% select(starts_with("af_"))</w:t>
      </w:r>
    </w:p>
    <w:p w14:paraId="4639297D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amputed_ash_samp_af_data.tb[missing_mask] &lt;- NA</w:t>
      </w:r>
    </w:p>
    <w:p w14:paraId="19F98677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# Replace FTND items data with amputed values in copy of original tibble</w:t>
      </w:r>
    </w:p>
    <w:p w14:paraId="14A845D8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amputed_miss_sub.tb &lt;- miss_sub.tb</w:t>
      </w:r>
    </w:p>
    <w:p w14:paraId="168C354E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amputed_miss_sub.tb[FTND_item_colnames] &lt;- amputed_ash_samp_af_data.tb</w:t>
      </w:r>
    </w:p>
    <w:p w14:paraId="1BE5AFE7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# Recombine the sample of subjects allowed to have amputed items with the rest </w:t>
      </w:r>
    </w:p>
    <w:p w14:paraId="5599FE18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# of the sample (with no amputed items), and return the tibble with amputed values.</w:t>
      </w:r>
    </w:p>
    <w:p w14:paraId="0FB5BC02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bind_rows(amputed_miss_sub.tb, nonmiss_sub.tb) %&gt;% </w:t>
      </w:r>
    </w:p>
    <w:p w14:paraId="49FA51AC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lastRenderedPageBreak/>
        <w:t xml:space="preserve">    arrange(row_numb) %&gt;% # put back in the original order the sample was drawn</w:t>
      </w:r>
    </w:p>
    <w:p w14:paraId="231C0F20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  add_n_FTND_items_no_miss() # add number of FTND items not missing to tibble</w:t>
      </w:r>
    </w:p>
    <w:p w14:paraId="067CF7B9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>}</w:t>
      </w:r>
    </w:p>
    <w:p w14:paraId="0338376C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</w:p>
    <w:p w14:paraId="1EB2DB17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</w:p>
    <w:p w14:paraId="4E8BC551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>#--------------------------------------------------------------------------</w:t>
      </w:r>
    </w:p>
    <w:p w14:paraId="631D9B9A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># Methods functions -------------------------------------------------------</w:t>
      </w:r>
    </w:p>
    <w:p w14:paraId="01E7415C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>#--------------------------------------------------------------------------</w:t>
      </w:r>
    </w:p>
    <w:p w14:paraId="1FC314CE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</w:p>
    <w:p w14:paraId="1A01E707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># Create FTND variable names for diff. missingness mech. &amp; methods --------</w:t>
      </w:r>
    </w:p>
    <w:p w14:paraId="5608A6E6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>make_FTND_var_name &lt;- function(missing_mech, method = ""){</w:t>
      </w:r>
    </w:p>
    <w:p w14:paraId="24F7979A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if (method == "") {</w:t>
      </w:r>
    </w:p>
    <w:p w14:paraId="497FC4D0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  return("unknown_method")</w:t>
      </w:r>
    </w:p>
    <w:p w14:paraId="45AE3F8C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}</w:t>
      </w:r>
    </w:p>
    <w:p w14:paraId="48C8AB7C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paste0("FTND", "_", missing_mech, "_", method)</w:t>
      </w:r>
    </w:p>
    <w:p w14:paraId="556794C7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>}</w:t>
      </w:r>
    </w:p>
    <w:p w14:paraId="01C3833E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</w:p>
    <w:p w14:paraId="448E990C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># Complete Case Analysis (CCA) --------------------------------------------</w:t>
      </w:r>
    </w:p>
    <w:p w14:paraId="2D922BB1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># If participants have any item(s) missing, their total FTND score is also missing.</w:t>
      </w:r>
    </w:p>
    <w:p w14:paraId="5BA2F6F9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>cca &lt;- function(tb){</w:t>
      </w:r>
    </w:p>
    <w:p w14:paraId="15E987D9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missing_mech &lt;- attr(tb, 'missing_mech')</w:t>
      </w:r>
    </w:p>
    <w:p w14:paraId="3B0D5E0F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varname &lt;- make_FTND_var_name(missing_mech, method = "cca")</w:t>
      </w:r>
    </w:p>
    <w:p w14:paraId="0ADE3135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tb %&gt;% </w:t>
      </w:r>
    </w:p>
    <w:p w14:paraId="091263DF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  mutate(!!varname := rowSums(select(., af_daily_first_use:af_sick_smoke), na.rm = FALSE), .after = n_FTND_items_no_miss)</w:t>
      </w:r>
    </w:p>
    <w:p w14:paraId="218E1C88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>}</w:t>
      </w:r>
    </w:p>
    <w:p w14:paraId="63E961EC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</w:p>
    <w:p w14:paraId="0B5E96BF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># Drop One ----------------------------------------------------------------</w:t>
      </w:r>
    </w:p>
    <w:p w14:paraId="46C9C21A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# If at most 1 item is missing, calc. FTND total score without it </w:t>
      </w:r>
    </w:p>
    <w:p w14:paraId="4528396F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># (i.e., the missing item is assumed to have a score of 0).</w:t>
      </w:r>
    </w:p>
    <w:p w14:paraId="333036EF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># If &gt;1 item is missing, code the FTND total score as missing.</w:t>
      </w:r>
    </w:p>
    <w:p w14:paraId="5BB83FF8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>drop_one &lt;- function(tb){</w:t>
      </w:r>
    </w:p>
    <w:p w14:paraId="467B026E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missing_mech &lt;- attr(tb, 'missing_mech')</w:t>
      </w:r>
    </w:p>
    <w:p w14:paraId="78192108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varname &lt;- make_FTND_var_name(missing_mech, method = "dropone")</w:t>
      </w:r>
    </w:p>
    <w:p w14:paraId="77151F66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tb %&gt;%</w:t>
      </w:r>
    </w:p>
    <w:p w14:paraId="006270B0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  mutate(!!varname := ifelse(n_FTND_items_no_miss &gt;= 5, rowSums(select(., af_daily_first_use:af_sick_smoke), na.rm = TRUE), NA), .after = n_FTND_items_no_miss) </w:t>
      </w:r>
    </w:p>
    <w:p w14:paraId="5B89C150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>}</w:t>
      </w:r>
    </w:p>
    <w:p w14:paraId="4ECA0ECD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</w:p>
    <w:p w14:paraId="38A6B68C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</w:p>
    <w:p w14:paraId="6EB5FE29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># Item Mean ---------------------------------------------------------------</w:t>
      </w:r>
    </w:p>
    <w:p w14:paraId="56E45AE9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# Replace each missing value with the item mean across all subjects, </w:t>
      </w:r>
    </w:p>
    <w:p w14:paraId="11808BC4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># then calculate total FTND</w:t>
      </w:r>
    </w:p>
    <w:p w14:paraId="0B7E9FFE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>item_mean &lt;- function(tb){</w:t>
      </w:r>
    </w:p>
    <w:p w14:paraId="13CC992F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missing_mech &lt;- attr(tb, 'missing_mech')</w:t>
      </w:r>
    </w:p>
    <w:p w14:paraId="2B1D659C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varname &lt;- make_FTND_var_name(missing_mech, method = "itemmean")</w:t>
      </w:r>
    </w:p>
    <w:p w14:paraId="21CFDABB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tb_calc &lt;- tb %&gt;% </w:t>
      </w:r>
    </w:p>
    <w:p w14:paraId="3E06EF3B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  mutate(across(c(starts_with("af_")), function(x) replace(x, is.na(x), mean(x, na.rm = TRUE)))) %&gt;%</w:t>
      </w:r>
    </w:p>
    <w:p w14:paraId="2B148639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  mutate(FTND_item_mean = rowSums(select(., af_daily_first_use:af_sick_smoke), na.rm = FALSE), .after = n_FTND_items_no_miss) </w:t>
      </w:r>
    </w:p>
    <w:p w14:paraId="4D6DFFBD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tb %&gt;%</w:t>
      </w:r>
    </w:p>
    <w:p w14:paraId="0FF8D6FF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  mutate(!!varname := tb_calc$FTND_item_mean, .after = n_FTND_items_no_miss)</w:t>
      </w:r>
    </w:p>
    <w:p w14:paraId="585CA63D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>}</w:t>
      </w:r>
    </w:p>
    <w:p w14:paraId="75625570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</w:p>
    <w:p w14:paraId="58749D60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</w:p>
    <w:p w14:paraId="0CC6571A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># Item Mean with Half Rule ------------------------------------------------</w:t>
      </w:r>
    </w:p>
    <w:p w14:paraId="30083126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# Replace each missing value with the item mean across all subjects, </w:t>
      </w:r>
    </w:p>
    <w:p w14:paraId="45525B31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># ONLY IF at least half (3) of the items for a subject are not missing.</w:t>
      </w:r>
    </w:p>
    <w:p w14:paraId="03813F38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># Then calculate total FTND.</w:t>
      </w:r>
    </w:p>
    <w:p w14:paraId="106307B6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lastRenderedPageBreak/>
        <w:t>item_mean_half_rule &lt;- function(tb){</w:t>
      </w:r>
    </w:p>
    <w:p w14:paraId="422B85B8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missing_mech &lt;- attr(tb, 'missing_mech')</w:t>
      </w:r>
    </w:p>
    <w:p w14:paraId="1AB5AAF4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varname &lt;- make_FTND_var_name(missing_mech, method = "itemmeanhr")</w:t>
      </w:r>
    </w:p>
    <w:p w14:paraId="466C1494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tb_calc &lt;- tb %&gt;% </w:t>
      </w:r>
    </w:p>
    <w:p w14:paraId="3B5E459C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  mutate(across(c(starts_with("af_")), function(x){ifelse(n_FTND_items_no_miss &gt;= 3, replace(x, is.na(x), mean(x, na.rm = TRUE)), x)})) %&gt;%</w:t>
      </w:r>
    </w:p>
    <w:p w14:paraId="2AA15554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  mutate(FTND_item_mean_hr = rowSums(select(., af_daily_first_use:af_sick_smoke), na.rm = FALSE), .after = n_FTND_items_no_miss)</w:t>
      </w:r>
    </w:p>
    <w:p w14:paraId="0A534153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tb %&gt;%</w:t>
      </w:r>
    </w:p>
    <w:p w14:paraId="36FDBD68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  mutate(!!varname := tb_calc$FTND_item_mean_hr, .after = n_FTND_items_no_miss)</w:t>
      </w:r>
    </w:p>
    <w:p w14:paraId="3F5817B9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>}</w:t>
      </w:r>
    </w:p>
    <w:p w14:paraId="3192DEFD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</w:p>
    <w:p w14:paraId="6A814E06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</w:p>
    <w:p w14:paraId="7D9B2C45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># Proration ---------------------------------------------------------------</w:t>
      </w:r>
    </w:p>
    <w:p w14:paraId="44FE4914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># If at least half of items on FTND are non-missing, then use proration</w:t>
      </w:r>
    </w:p>
    <w:p w14:paraId="6A466166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# (normalized, or weighted mean, or whatever you want to call it, because </w:t>
      </w:r>
    </w:p>
    <w:p w14:paraId="29137DCB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># the six FTND items have different ranges); else code as missing</w:t>
      </w:r>
    </w:p>
    <w:p w14:paraId="6BCD9243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>proration &lt;- function(tb){</w:t>
      </w:r>
    </w:p>
    <w:p w14:paraId="4870F30D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missing_mech &lt;- attr(tb, 'missing_mech')</w:t>
      </w:r>
    </w:p>
    <w:p w14:paraId="302903FA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varname &lt;- make_FTND_var_name(missing_mech, method = "proration")</w:t>
      </w:r>
    </w:p>
    <w:p w14:paraId="308A67E3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# Two items (af_daily_first_use &amp; af_cigs_day_range; the 1st and 4th listed) have possible points (0, 1, 2, 3);</w:t>
      </w:r>
    </w:p>
    <w:p w14:paraId="48C02FAE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# the other four items all have possible points (0, 1). The weight vector below helps account for that.</w:t>
      </w:r>
    </w:p>
    <w:p w14:paraId="0FF1F33E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weight_vector &lt;- c(3, 1, 1, 3, 1, 1)</w:t>
      </w:r>
    </w:p>
    <w:p w14:paraId="500D3A82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names(weight_vector) &lt;- FTND_item_colnames</w:t>
      </w:r>
    </w:p>
    <w:p w14:paraId="268A74C8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</w:t>
      </w:r>
    </w:p>
    <w:p w14:paraId="28AED12F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prorate.tb &lt;- tb %&gt;% </w:t>
      </w:r>
    </w:p>
    <w:p w14:paraId="559BB836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  # want sums over rows... rowSums didn't seem to work right with the vector multiplication</w:t>
      </w:r>
    </w:p>
    <w:p w14:paraId="51F6DC0A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  rowwise() %&gt;% </w:t>
      </w:r>
    </w:p>
    <w:p w14:paraId="06643F1B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  # calculate the total possible score of the questions the client actually answered</w:t>
      </w:r>
    </w:p>
    <w:p w14:paraId="4ED5AF9F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  mutate(tot_poss = (sum(weight_vector * !is.na(c_across(af_daily_first_use:af_sick_smoke)), na.rm = FALSE)), </w:t>
      </w:r>
    </w:p>
    <w:p w14:paraId="76BF452B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         # calculate the total score of the questions the client actually answered</w:t>
      </w:r>
    </w:p>
    <w:p w14:paraId="22CD7DBB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         tot_of_ans = sum(c_across(af_daily_first_use:af_sick_smoke), na.rm = TRUE), </w:t>
      </w:r>
    </w:p>
    <w:p w14:paraId="405D3332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         # calculate what I am calling the client fraction (originally called weight, but that's confusing) </w:t>
      </w:r>
    </w:p>
    <w:p w14:paraId="5281CAD9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         # as the ratio of the two numbers above; it will be a number in the range of [0,1].</w:t>
      </w:r>
    </w:p>
    <w:p w14:paraId="584FBDD3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         wt_for_client = tot_of_ans / tot_poss, .after = n_FTND_items_no_miss)  %&gt;%</w:t>
      </w:r>
    </w:p>
    <w:p w14:paraId="06321D13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  ungroup() </w:t>
      </w:r>
    </w:p>
    <w:p w14:paraId="4B921813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</w:t>
      </w:r>
    </w:p>
    <w:p w14:paraId="3EB27741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# Replacing NAs for each client (= each row) using client fraction times the weight for</w:t>
      </w:r>
    </w:p>
    <w:p w14:paraId="5F95D719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# the item (i.e, 3 times the weight for the client for af_daily_first_use &amp; af_cigs_day_range;</w:t>
      </w:r>
    </w:p>
    <w:p w14:paraId="1269B5CC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# 1 times the weight for the client for the rest of the items),</w:t>
      </w:r>
    </w:p>
    <w:p w14:paraId="7C70132B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# if at least half (3) of items on FTND are non-missing. </w:t>
      </w:r>
    </w:p>
    <w:p w14:paraId="729C646F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# Replacing NAs like this across rows seems trickier than replacing them down columns. I followed</w:t>
      </w:r>
    </w:p>
    <w:p w14:paraId="74C5F46D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# https://stackoverflow.com/questions/63623026/replace-nas-with-row-minimum-for-selected-columns</w:t>
      </w:r>
    </w:p>
    <w:p w14:paraId="693EEE69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prorate2.tb &lt;-prorate.tb %&gt;% </w:t>
      </w:r>
    </w:p>
    <w:p w14:paraId="2E4D12E1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  select(starts_with("af_"), row_numb, wt_for_client) %&gt;%</w:t>
      </w:r>
    </w:p>
    <w:p w14:paraId="5DDA0852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  pivot_longer(cols = -c(row_numb, wt_for_client)) %&gt;%</w:t>
      </w:r>
    </w:p>
    <w:p w14:paraId="107E0FAD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  group_by(row_numb) %&gt;% </w:t>
      </w:r>
    </w:p>
    <w:p w14:paraId="4F2C2A2D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  mutate(replace_Val = wt_for_client, Flag = sum(is.na(value))) %&gt;% </w:t>
      </w:r>
    </w:p>
    <w:p w14:paraId="6C5AE161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lastRenderedPageBreak/>
        <w:t xml:space="preserve">    ungroup() %&gt;%</w:t>
      </w:r>
    </w:p>
    <w:p w14:paraId="758528B1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  mutate(value = ifelse(is.na(value) &amp; Flag &lt;= 3 &amp; name %in% c("af_daily_first_use", "af_cigs_day_range"), 3*replace_Val, value)) %&gt;%</w:t>
      </w:r>
    </w:p>
    <w:p w14:paraId="10770238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  mutate(value = ifelse(is.na(value) &amp; Flag &lt;= 3, replace_Val, value)) %&gt;%</w:t>
      </w:r>
    </w:p>
    <w:p w14:paraId="409CD1D2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  select(-c(replace_Val, Flag)) %&gt;%</w:t>
      </w:r>
    </w:p>
    <w:p w14:paraId="5B2A36F6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  pivot_wider(names_from = name, values_from = value)</w:t>
      </w:r>
    </w:p>
    <w:p w14:paraId="7D8B54C1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prorate.tb[FTND_item_colnames] &lt;- prorate2.tb[FTND_item_colnames] </w:t>
      </w:r>
    </w:p>
    <w:p w14:paraId="653F64B3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</w:t>
      </w:r>
    </w:p>
    <w:p w14:paraId="4C071925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# use the imputed values for the individual items to estimate the total FTND score for each client</w:t>
      </w:r>
    </w:p>
    <w:p w14:paraId="475C6C6B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prorate.tb &lt;- prorate.tb %&gt;%</w:t>
      </w:r>
    </w:p>
    <w:p w14:paraId="3FB825C1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  mutate(FTND_proration = rowSums(select(., af_daily_first_use:af_sick_smoke), na.rm = FALSE), .after = n_FTND_items_no_miss) </w:t>
      </w:r>
    </w:p>
    <w:p w14:paraId="168D31A3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tb %&gt;% mutate(!!varname := prorate.tb$FTND_proration, .after = n_FTND_items_no_miss)</w:t>
      </w:r>
    </w:p>
    <w:p w14:paraId="41B5E97F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>}</w:t>
      </w:r>
    </w:p>
    <w:p w14:paraId="7ACB7836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</w:p>
    <w:p w14:paraId="6ACFAFF8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</w:p>
    <w:p w14:paraId="3C9E9CC7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># Hot Deck Imputation -----------------------------------------------------</w:t>
      </w:r>
    </w:p>
    <w:p w14:paraId="2BF1567C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# Below I use k-nearest neighbors hotdeck imputation, which for each row with </w:t>
      </w:r>
    </w:p>
    <w:p w14:paraId="648FA4DE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# one or more missing FTND item scores (a recipient row), first uses the predictors </w:t>
      </w:r>
    </w:p>
    <w:p w14:paraId="75B4BFF9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# to calculate Gower's distance between rows to determine the k most similar </w:t>
      </w:r>
    </w:p>
    <w:p w14:paraId="32359FCE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# rows where those items are not missing, and second chooses a donor from those k </w:t>
      </w:r>
    </w:p>
    <w:p w14:paraId="4E406E7D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># rows to donate imputed values to the recipient row.</w:t>
      </w:r>
    </w:p>
    <w:p w14:paraId="18DB8449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# Gower's distance reference: Gower, J.C., 1971. A general coefficient of similarity </w:t>
      </w:r>
    </w:p>
    <w:p w14:paraId="386E93F3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># and some of its properties. Biometrics, pp.857‚Äì871.</w:t>
      </w:r>
    </w:p>
    <w:p w14:paraId="052EAA4C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># k = 5 is default</w:t>
      </w:r>
    </w:p>
    <w:p w14:paraId="6A47D0FE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># For pool = "multivariate", a pool of donors is generated for each pattern of missing data,</w:t>
      </w:r>
    </w:p>
    <w:p w14:paraId="602980A1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># and if a row has multiple missing items, all imputations are taken from a single donor.</w:t>
      </w:r>
    </w:p>
    <w:p w14:paraId="333890F5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># impute_knn(data, imputed_variables ~ distance_variables)</w:t>
      </w:r>
    </w:p>
    <w:p w14:paraId="1C1DD322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>hotdeck &lt;- function(tb){</w:t>
      </w:r>
    </w:p>
    <w:p w14:paraId="3F3987CF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missing_mech &lt;- attr(tb, 'missing_mech')</w:t>
      </w:r>
    </w:p>
    <w:p w14:paraId="1D1BDC7B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varname &lt;- make_FTND_var_name(missing_mech, method = "hotdeck")</w:t>
      </w:r>
    </w:p>
    <w:p w14:paraId="50E60AB6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fmla &lt;- as.formula(paste(paste(FTND_item_colnames, collapse=" + "), "~ gender + smoke_allowed_in_home + ", paste(paste(FTND_item_colnames, collapse=" + "))))</w:t>
      </w:r>
    </w:p>
    <w:p w14:paraId="2435D284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hotdeck.tb &lt;- as.data.frame(tb) %&gt;% # impute_knn not working with tibble</w:t>
      </w:r>
    </w:p>
    <w:p w14:paraId="3FD9E918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  impute_knn(fmla, k=5, pool = "multivariate") %&gt;%</w:t>
      </w:r>
    </w:p>
    <w:p w14:paraId="25D02113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  as_tibble() %&gt;%</w:t>
      </w:r>
    </w:p>
    <w:p w14:paraId="3C91AA32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  mutate(FTND_hotdeck = rowSums(select(., af_daily_first_use:af_sick_smoke), na.rm = FALSE), .after = n_FTND_items_no_miss) </w:t>
      </w:r>
    </w:p>
    <w:p w14:paraId="3B3B2744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tb %&gt;% mutate(!!varname := hotdeck.tb$FTND_hotdeck, .after = n_FTND_items_no_miss)</w:t>
      </w:r>
    </w:p>
    <w:p w14:paraId="675E3324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>}</w:t>
      </w:r>
    </w:p>
    <w:p w14:paraId="23DCEB4F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</w:p>
    <w:p w14:paraId="6D3BF982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>#--------------------------------------------------------------------------</w:t>
      </w:r>
    </w:p>
    <w:p w14:paraId="30DFD8D4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># Apply all different methods for estimating total FTND score -------------</w:t>
      </w:r>
    </w:p>
    <w:p w14:paraId="168E0660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>#--------------------------------------------------------------------------</w:t>
      </w:r>
    </w:p>
    <w:p w14:paraId="61973DAE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</w:p>
    <w:p w14:paraId="02262DE2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>apply_impute_methods &lt;- function(df){</w:t>
      </w:r>
    </w:p>
    <w:p w14:paraId="0DBAD946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df %&gt;% </w:t>
      </w:r>
    </w:p>
    <w:p w14:paraId="542DFF50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  cca() %&gt;%</w:t>
      </w:r>
    </w:p>
    <w:p w14:paraId="03A88957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  drop_one() %&gt;%</w:t>
      </w:r>
    </w:p>
    <w:p w14:paraId="73A989F2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  item_mean() %&gt;%</w:t>
      </w:r>
    </w:p>
    <w:p w14:paraId="4A1E03B9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  item_mean_half_rule() %&gt;%</w:t>
      </w:r>
    </w:p>
    <w:p w14:paraId="7C819EF4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  proration() %&gt;%</w:t>
      </w:r>
    </w:p>
    <w:p w14:paraId="13BBF32D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 xml:space="preserve">    hotdeck()</w:t>
      </w:r>
    </w:p>
    <w:p w14:paraId="2C6CB4A1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  <w:r w:rsidRPr="00263BEA">
        <w:rPr>
          <w:rFonts w:ascii="Courier New" w:hAnsi="Courier New" w:cs="Courier New"/>
        </w:rPr>
        <w:t>}</w:t>
      </w:r>
    </w:p>
    <w:p w14:paraId="615A4F91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</w:p>
    <w:p w14:paraId="60AB47AA" w14:textId="77777777" w:rsidR="00263BEA" w:rsidRPr="00263BEA" w:rsidRDefault="00263BEA" w:rsidP="00263BEA">
      <w:pPr>
        <w:pStyle w:val="PlainText"/>
        <w:rPr>
          <w:rFonts w:ascii="Courier New" w:hAnsi="Courier New" w:cs="Courier New"/>
        </w:rPr>
      </w:pPr>
    </w:p>
    <w:sectPr w:rsidR="00263BEA" w:rsidRPr="00263BEA" w:rsidSect="00C26E21">
      <w:pgSz w:w="12240" w:h="15840"/>
      <w:pgMar w:top="720" w:right="720" w:bottom="806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LMRoman17">
    <w:altName w:val="Cambria"/>
    <w:panose1 w:val="020B0604020202020204"/>
    <w:charset w:val="00"/>
    <w:family w:val="roman"/>
    <w:notTrueType/>
    <w:pitch w:val="default"/>
  </w:font>
  <w:font w:name="TimesNewRomanPSMT">
    <w:altName w:val="Times New Roman"/>
    <w:panose1 w:val="020B0604020202020204"/>
    <w:charset w:val="00"/>
    <w:family w:val="roman"/>
    <w:notTrueType/>
    <w:pitch w:val="default"/>
  </w:font>
  <w:font w:name="LMRoman12">
    <w:altName w:val="Cambria"/>
    <w:panose1 w:val="020B0604020202020204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18B7"/>
    <w:rsid w:val="000A6225"/>
    <w:rsid w:val="00263BEA"/>
    <w:rsid w:val="003C18B7"/>
    <w:rsid w:val="00986E55"/>
    <w:rsid w:val="00AA6638"/>
    <w:rsid w:val="00C26E21"/>
    <w:rsid w:val="00E91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24FB4B"/>
  <w15:chartTrackingRefBased/>
  <w15:docId w15:val="{A9706086-C5E6-134C-B0F2-4F9E0528BE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1F3E52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F3E52"/>
    <w:rPr>
      <w:rFonts w:ascii="Consolas" w:hAnsi="Consolas" w:cs="Consolas"/>
      <w:sz w:val="21"/>
      <w:szCs w:val="21"/>
    </w:rPr>
  </w:style>
  <w:style w:type="paragraph" w:styleId="NormalWeb">
    <w:name w:val="Normal (Web)"/>
    <w:basedOn w:val="Normal"/>
    <w:uiPriority w:val="99"/>
    <w:unhideWhenUsed/>
    <w:rsid w:val="00C26E2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386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309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998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8051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3062</Words>
  <Characters>17454</Characters>
  <Application>Microsoft Office Word</Application>
  <DocSecurity>0</DocSecurity>
  <Lines>145</Lines>
  <Paragraphs>40</Paragraphs>
  <ScaleCrop>false</ScaleCrop>
  <Company/>
  <LinksUpToDate>false</LinksUpToDate>
  <CharactersWithSpaces>20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tenkunst, Shannon Laura - (shannonlg)</dc:creator>
  <cp:keywords/>
  <dc:description/>
  <cp:lastModifiedBy>Gutenkunst, Shannon Laura - (shannonlg)</cp:lastModifiedBy>
  <cp:revision>6</cp:revision>
  <dcterms:created xsi:type="dcterms:W3CDTF">2022-03-16T20:07:00Z</dcterms:created>
  <dcterms:modified xsi:type="dcterms:W3CDTF">2022-03-16T23:40:00Z</dcterms:modified>
</cp:coreProperties>
</file>